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35B" w:rsidRPr="002726CF" w:rsidRDefault="007C3D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7C3DB5" w:rsidRPr="002726CF" w:rsidRDefault="007C3DB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3DB5" w:rsidRPr="002726CF" w:rsidRDefault="007C3D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:rsidR="00174A99" w:rsidRPr="002726CF" w:rsidRDefault="00174A99">
      <w:pPr>
        <w:rPr>
          <w:lang w:val="en-US"/>
        </w:rPr>
      </w:pPr>
    </w:p>
    <w:p w:rsidR="00A5635B" w:rsidRPr="002726CF" w:rsidRDefault="00A5635B" w:rsidP="00617DA5">
      <w:pPr>
        <w:jc w:val="center"/>
        <w:rPr>
          <w:lang w:val="en-US"/>
        </w:rPr>
      </w:pPr>
    </w:p>
    <w:p w:rsidR="00A5635B" w:rsidRPr="002726CF" w:rsidRDefault="001C4B47">
      <w:pPr>
        <w:rPr>
          <w:lang w:val="en-US"/>
        </w:rPr>
      </w:pPr>
      <w:r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 wp14:anchorId="5AFDEB91" wp14:editId="5A4303A0">
            <wp:simplePos x="0" y="0"/>
            <wp:positionH relativeFrom="column">
              <wp:posOffset>72390</wp:posOffset>
            </wp:positionH>
            <wp:positionV relativeFrom="paragraph">
              <wp:posOffset>21590</wp:posOffset>
            </wp:positionV>
            <wp:extent cx="4643120" cy="2629408"/>
            <wp:effectExtent l="0" t="0" r="5080" b="0"/>
            <wp:wrapTight wrapText="bothSides">
              <wp:wrapPolygon edited="0">
                <wp:start x="0" y="0"/>
                <wp:lineTo x="0" y="21443"/>
                <wp:lineTo x="21535" y="21443"/>
                <wp:lineTo x="21535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PBJ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120" cy="2629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8C7C6D" w:rsidP="00617DA5">
      <w:pPr>
        <w:jc w:val="both"/>
        <w:rPr>
          <w:rFonts w:ascii="Times New Roman" w:hAnsi="Times New Roman" w:cs="Times New Roman"/>
          <w:lang w:val="en-US"/>
        </w:rPr>
      </w:pP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Expression profile of </w:t>
      </w:r>
      <w:r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in laser-</w:t>
      </w:r>
      <w:proofErr w:type="spellStart"/>
      <w:r w:rsidRPr="002726CF">
        <w:rPr>
          <w:rFonts w:ascii="Times New Roman" w:hAnsi="Times New Roman" w:cs="Times New Roman"/>
          <w:sz w:val="24"/>
          <w:szCs w:val="24"/>
          <w:lang w:val="en-US"/>
        </w:rPr>
        <w:t>mic</w:t>
      </w:r>
      <w:r w:rsidR="000F1D1B">
        <w:rPr>
          <w:rFonts w:ascii="Times New Roman" w:hAnsi="Times New Roman" w:cs="Times New Roman"/>
          <w:sz w:val="24"/>
          <w:szCs w:val="24"/>
          <w:lang w:val="en-US"/>
        </w:rPr>
        <w:t>rodissected</w:t>
      </w:r>
      <w:proofErr w:type="spellEnd"/>
      <w:r w:rsidR="000F1D1B">
        <w:rPr>
          <w:rFonts w:ascii="Times New Roman" w:hAnsi="Times New Roman" w:cs="Times New Roman"/>
          <w:sz w:val="24"/>
          <w:szCs w:val="24"/>
          <w:lang w:val="en-US"/>
        </w:rPr>
        <w:t xml:space="preserve"> tissues</w:t>
      </w:r>
      <w:bookmarkStart w:id="0" w:name="_GoBack"/>
      <w:bookmarkEnd w:id="0"/>
      <w:r w:rsidR="002C282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from one-month-old </w:t>
      </w:r>
      <w:r w:rsidR="002C282B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2C282B" w:rsidRPr="002726CF">
        <w:rPr>
          <w:rFonts w:ascii="Times New Roman" w:hAnsi="Times New Roman" w:cs="Times New Roman"/>
          <w:i/>
          <w:sz w:val="24"/>
          <w:szCs w:val="24"/>
          <w:lang w:val="en-US"/>
        </w:rPr>
        <w:t>pinaster</w:t>
      </w:r>
      <w:proofErr w:type="spellEnd"/>
      <w:r w:rsidR="002C282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seedlings.</w:t>
      </w:r>
      <w:r w:rsidR="00617DA5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The expression data were normalized using </w:t>
      </w:r>
      <w:r w:rsidR="00617DA5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in </w:t>
      </w:r>
      <w:r w:rsidR="00617DA5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as reference gene. Data are mean standard deviation from three biological replicates. </w:t>
      </w:r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CM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Cotyledon_mesophyll</w:t>
      </w:r>
      <w:proofErr w:type="spellEnd"/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; CV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Cotyledon_v</w:t>
      </w:r>
      <w:r w:rsidRPr="008C7C6D">
        <w:rPr>
          <w:rFonts w:ascii="Times New Roman" w:hAnsi="Times New Roman" w:cs="Times New Roman"/>
          <w:sz w:val="24"/>
          <w:szCs w:val="24"/>
          <w:lang w:val="en-US"/>
        </w:rPr>
        <w:t>ascular</w:t>
      </w:r>
      <w:proofErr w:type="spellEnd"/>
      <w:r w:rsidRPr="008C7C6D">
        <w:rPr>
          <w:rFonts w:ascii="Times New Roman" w:hAnsi="Times New Roman" w:cs="Times New Roman"/>
          <w:sz w:val="24"/>
          <w:szCs w:val="24"/>
          <w:lang w:val="en-US"/>
        </w:rPr>
        <w:t xml:space="preserve">; HC, </w:t>
      </w:r>
      <w:proofErr w:type="spellStart"/>
      <w:r w:rsidRPr="008C7C6D">
        <w:rPr>
          <w:rFonts w:ascii="Times New Roman" w:hAnsi="Times New Roman" w:cs="Times New Roman"/>
          <w:sz w:val="24"/>
          <w:szCs w:val="24"/>
          <w:lang w:val="en-US"/>
        </w:rPr>
        <w:t>Hypocotyl_</w:t>
      </w:r>
      <w:r w:rsidR="00846E90">
        <w:rPr>
          <w:rFonts w:ascii="Times New Roman" w:hAnsi="Times New Roman" w:cs="Times New Roman"/>
          <w:sz w:val="24"/>
          <w:szCs w:val="24"/>
          <w:lang w:val="en-US"/>
        </w:rPr>
        <w:t>cortex</w:t>
      </w:r>
      <w:proofErr w:type="spellEnd"/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; HV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Hypocotyl_v</w:t>
      </w:r>
      <w:r w:rsidR="00617DA5">
        <w:rPr>
          <w:rFonts w:ascii="Times New Roman" w:hAnsi="Times New Roman" w:cs="Times New Roman"/>
          <w:sz w:val="24"/>
          <w:szCs w:val="24"/>
          <w:lang w:val="en-US"/>
        </w:rPr>
        <w:t>ascular</w:t>
      </w:r>
      <w:proofErr w:type="spellEnd"/>
      <w:r w:rsidR="00617DA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20F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RDC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Root_developing_cortex</w:t>
      </w:r>
      <w:proofErr w:type="spellEnd"/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; RDV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Root_developing_v</w:t>
      </w:r>
      <w:r w:rsidR="00820F20" w:rsidRPr="008C7C6D">
        <w:rPr>
          <w:rFonts w:ascii="Times New Roman" w:hAnsi="Times New Roman" w:cs="Times New Roman"/>
          <w:sz w:val="24"/>
          <w:szCs w:val="24"/>
          <w:lang w:val="en-US"/>
        </w:rPr>
        <w:t>ascular</w:t>
      </w:r>
      <w:proofErr w:type="spellEnd"/>
      <w:r w:rsidR="00820F2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17DA5">
        <w:rPr>
          <w:rFonts w:ascii="Times New Roman" w:hAnsi="Times New Roman" w:cs="Times New Roman"/>
          <w:sz w:val="24"/>
          <w:szCs w:val="24"/>
          <w:lang w:val="en-US"/>
        </w:rPr>
        <w:t xml:space="preserve">RC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Root_c</w:t>
      </w:r>
      <w:r w:rsidR="00820F20">
        <w:rPr>
          <w:rFonts w:ascii="Times New Roman" w:hAnsi="Times New Roman" w:cs="Times New Roman"/>
          <w:sz w:val="24"/>
          <w:szCs w:val="24"/>
          <w:lang w:val="en-US"/>
        </w:rPr>
        <w:t>ortex</w:t>
      </w:r>
      <w:proofErr w:type="spellEnd"/>
      <w:r w:rsidR="00846E90">
        <w:rPr>
          <w:rFonts w:ascii="Times New Roman" w:hAnsi="Times New Roman" w:cs="Times New Roman"/>
          <w:sz w:val="24"/>
          <w:szCs w:val="24"/>
          <w:lang w:val="en-US"/>
        </w:rPr>
        <w:t xml:space="preserve">; RV, </w:t>
      </w:r>
      <w:proofErr w:type="spellStart"/>
      <w:r w:rsidR="00846E90">
        <w:rPr>
          <w:rFonts w:ascii="Times New Roman" w:hAnsi="Times New Roman" w:cs="Times New Roman"/>
          <w:sz w:val="24"/>
          <w:szCs w:val="24"/>
          <w:lang w:val="en-US"/>
        </w:rPr>
        <w:t>Root_v</w:t>
      </w:r>
      <w:r w:rsidR="00820F20">
        <w:rPr>
          <w:rFonts w:ascii="Times New Roman" w:hAnsi="Times New Roman" w:cs="Times New Roman"/>
          <w:sz w:val="24"/>
          <w:szCs w:val="24"/>
          <w:lang w:val="en-US"/>
        </w:rPr>
        <w:t>ascular</w:t>
      </w:r>
      <w:proofErr w:type="spellEnd"/>
      <w:r w:rsidR="00820F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A5635B" w:rsidRPr="002726CF" w:rsidRDefault="00A5635B">
      <w:pPr>
        <w:rPr>
          <w:lang w:val="en-US"/>
        </w:rPr>
      </w:pPr>
    </w:p>
    <w:p w:rsidR="007C3DB5" w:rsidRPr="002726CF" w:rsidRDefault="007C3DB5">
      <w:pPr>
        <w:rPr>
          <w:lang w:val="en-US"/>
        </w:rPr>
      </w:pPr>
    </w:p>
    <w:p w:rsidR="007C3DB5" w:rsidRDefault="007C3DB5">
      <w:pPr>
        <w:rPr>
          <w:rFonts w:ascii="Times New Roman" w:hAnsi="Times New Roman" w:cs="Times New Roman"/>
          <w:b/>
          <w:sz w:val="24"/>
          <w:szCs w:val="24"/>
        </w:rPr>
      </w:pPr>
      <w:r w:rsidRPr="007C3DB5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:rsidR="007C3DB5" w:rsidRPr="007C3DB5" w:rsidRDefault="007C3DB5">
      <w:pPr>
        <w:rPr>
          <w:rFonts w:ascii="Times New Roman" w:hAnsi="Times New Roman" w:cs="Times New Roman"/>
          <w:b/>
          <w:sz w:val="24"/>
          <w:szCs w:val="24"/>
        </w:rPr>
      </w:pPr>
    </w:p>
    <w:p w:rsidR="00A5635B" w:rsidRDefault="00174A99" w:rsidP="00A5635B">
      <w:pPr>
        <w:jc w:val="center"/>
      </w:pPr>
      <w:r>
        <w:rPr>
          <w:noProof/>
          <w:lang w:eastAsia="es-ES"/>
        </w:rPr>
        <w:drawing>
          <wp:inline distT="0" distB="0" distL="0" distR="0">
            <wp:extent cx="2714752" cy="5760720"/>
            <wp:effectExtent l="0" t="0" r="952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_PBJ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752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A2C" w:rsidRDefault="00452A2C" w:rsidP="00A56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635B" w:rsidRDefault="00A5635B" w:rsidP="00A56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8C7C6D" w:rsidRPr="002726CF">
        <w:rPr>
          <w:rFonts w:ascii="Times New Roman" w:hAnsi="Times New Roman" w:cs="Times New Roman"/>
          <w:b/>
          <w:sz w:val="24"/>
          <w:szCs w:val="24"/>
          <w:lang w:val="en-US"/>
        </w:rPr>
        <w:t>ure S2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>Expression level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2726CF">
        <w:rPr>
          <w:rFonts w:ascii="Times New Roman" w:hAnsi="Times New Roman" w:cs="Times New Roman"/>
          <w:i/>
          <w:sz w:val="24"/>
          <w:szCs w:val="24"/>
          <w:lang w:val="en-US"/>
        </w:rPr>
        <w:t>PpMYB1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726CF">
        <w:rPr>
          <w:rFonts w:ascii="Times New Roman" w:hAnsi="Times New Roman" w:cs="Times New Roman"/>
          <w:i/>
          <w:sz w:val="24"/>
          <w:szCs w:val="24"/>
          <w:lang w:val="en-US"/>
        </w:rPr>
        <w:t>PpMYB4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pMYB8 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>transcription factors in control (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hite) and </w:t>
      </w:r>
      <w:r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>_RNAi lines (mean of PN5 and PN9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>, gray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>) plantlets.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Levels were analyzed by qPCR using </w:t>
      </w:r>
      <w:r w:rsidR="0097479B" w:rsidRPr="002726CF">
        <w:rPr>
          <w:rFonts w:ascii="Times New Roman" w:hAnsi="Times New Roman" w:cs="Times New Roman"/>
          <w:i/>
          <w:sz w:val="24"/>
          <w:szCs w:val="24"/>
          <w:lang w:val="en-US"/>
        </w:rPr>
        <w:t>EF1-alpha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7479B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in 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>as standard gene for normalization.</w:t>
      </w:r>
      <w:r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Data are mean standard deviation from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three biological replicates. Asterisks 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>indicate statistical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differen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>ces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 w:rsidR="000A7BF2"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>_RNAi and control samples with a P-</w:t>
      </w:r>
      <w:r w:rsidR="000A7BF2" w:rsidRPr="002726CF">
        <w:rPr>
          <w:rFonts w:ascii="Times New Roman" w:hAnsi="Times New Roman" w:cs="Times New Roman"/>
          <w:i/>
          <w:sz w:val="24"/>
          <w:szCs w:val="24"/>
          <w:lang w:val="en-US"/>
        </w:rPr>
        <w:t>value</w:t>
      </w:r>
      <w:r w:rsidR="000A7BF2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&lt; 0.05 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by Student´s test. </w:t>
      </w:r>
      <w:r w:rsidR="0097479B">
        <w:rPr>
          <w:rFonts w:ascii="Times New Roman" w:hAnsi="Times New Roman" w:cs="Times New Roman"/>
          <w:sz w:val="24"/>
          <w:szCs w:val="24"/>
        </w:rPr>
        <w:t xml:space="preserve">Error </w:t>
      </w:r>
      <w:proofErr w:type="spellStart"/>
      <w:r w:rsidR="0097479B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9747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479B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="0097479B">
        <w:rPr>
          <w:rFonts w:ascii="Times New Roman" w:hAnsi="Times New Roman" w:cs="Times New Roman"/>
          <w:sz w:val="24"/>
          <w:szCs w:val="24"/>
        </w:rPr>
        <w:t xml:space="preserve"> ± SD.</w:t>
      </w:r>
    </w:p>
    <w:p w:rsidR="0097479B" w:rsidRDefault="0097479B" w:rsidP="00A56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479B" w:rsidRDefault="0097479B" w:rsidP="00A563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2A2C" w:rsidRDefault="007C3DB5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3DB5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</w:p>
    <w:p w:rsidR="00452A2C" w:rsidRDefault="00452A2C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2A2C" w:rsidRDefault="002726CF" w:rsidP="00452A2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3896041" cy="666750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_PBJ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851" cy="6675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A2C" w:rsidRDefault="00452A2C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2A2C" w:rsidRDefault="00452A2C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11D8" w:rsidRPr="00137C08" w:rsidRDefault="001C4B47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97479B" w:rsidRPr="002726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Pr="002726C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7479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Overexpression of </w:t>
      </w:r>
      <w:r w:rsidR="0097479B"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7181B" w:rsidRPr="002726CF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plants. The full-length cDNA of </w:t>
      </w:r>
      <w:r w:rsidR="00B7181B"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driven by the </w:t>
      </w:r>
      <w:proofErr w:type="spellStart"/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>CaMV</w:t>
      </w:r>
      <w:proofErr w:type="spellEnd"/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35S promoter was introduced into wild-type </w:t>
      </w:r>
      <w:r w:rsidR="00B7181B" w:rsidRPr="002726CF">
        <w:rPr>
          <w:rFonts w:ascii="Times New Roman" w:hAnsi="Times New Roman" w:cs="Times New Roman"/>
          <w:i/>
          <w:sz w:val="24"/>
          <w:szCs w:val="24"/>
          <w:lang w:val="en-US"/>
        </w:rPr>
        <w:t>Arabidopsis</w:t>
      </w:r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. (a) Seedlings of </w:t>
      </w:r>
      <w:proofErr w:type="spellStart"/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>overexpressors</w:t>
      </w:r>
      <w:proofErr w:type="spellEnd"/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B7181B"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="00B7181B" w:rsidRPr="002726CF">
        <w:rPr>
          <w:rFonts w:ascii="Times New Roman" w:hAnsi="Times New Roman" w:cs="Times New Roman"/>
          <w:sz w:val="24"/>
          <w:szCs w:val="24"/>
          <w:lang w:val="en-US"/>
        </w:rPr>
        <w:t>_OE4.3 (middle)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PpNAC1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_OE6.3 (right) showing curly leaves compared with the wild type (left). (b) Expression level of genes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lastRenderedPageBreak/>
        <w:t>involved in the biosynthesis of cellulose (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CesA4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5g44030;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CesA7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5g17420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CesA8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4g18780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>xylan</w:t>
      </w:r>
      <w:proofErr w:type="spellEnd"/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FRA8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2g28110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IRX8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5g54690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>), and lignin (</w:t>
      </w:r>
      <w:proofErr w:type="spellStart"/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CCoAOMT</w:t>
      </w:r>
      <w:proofErr w:type="spellEnd"/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At4g34050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>4CL1</w:t>
      </w:r>
      <w:r w:rsidR="0004053C" w:rsidRPr="002726CF">
        <w:rPr>
          <w:rFonts w:ascii="Times New Roman" w:hAnsi="Times New Roman" w:cs="Times New Roman"/>
          <w:i/>
          <w:sz w:val="24"/>
          <w:szCs w:val="24"/>
          <w:lang w:val="en-US"/>
        </w:rPr>
        <w:t>, At1g51680</w:t>
      </w:r>
      <w:r w:rsidR="00452A2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seedling of </w:t>
      </w:r>
      <w:r w:rsidR="00452A2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4-week-old </w:t>
      </w:r>
      <w:r w:rsidR="00AA4256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pNAC1 </w:t>
      </w:r>
      <w:proofErr w:type="spellStart"/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>overexpressors</w:t>
      </w:r>
      <w:proofErr w:type="spellEnd"/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compared with the wild type (control). (c) Expression levels of secondary </w:t>
      </w:r>
      <w:r w:rsidR="00A911D8" w:rsidRPr="002726C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>all-associat</w:t>
      </w:r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ed transcription factors in the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seedlings of </w:t>
      </w:r>
      <w:r w:rsidR="00A911D8" w:rsidRPr="002726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pNAC1 </w:t>
      </w:r>
      <w:proofErr w:type="spellStart"/>
      <w:r w:rsidR="00A911D8" w:rsidRPr="002726CF">
        <w:rPr>
          <w:rFonts w:ascii="Times New Roman" w:hAnsi="Times New Roman" w:cs="Times New Roman"/>
          <w:sz w:val="24"/>
          <w:szCs w:val="24"/>
          <w:lang w:val="en-US"/>
        </w:rPr>
        <w:t>overexpressors</w:t>
      </w:r>
      <w:proofErr w:type="spellEnd"/>
      <w:r w:rsidR="00A911D8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compared with the wild type. </w:t>
      </w:r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The Arabidopsis Genome Initiative locus identifiers </w:t>
      </w:r>
      <w:proofErr w:type="spellStart"/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>fo</w:t>
      </w:r>
      <w:proofErr w:type="spellEnd"/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the Arabidopsis genes investigated in this study are as follows: AtSND2 (At4g28500); AtNAC10 (</w:t>
      </w:r>
      <w:r w:rsidR="007F4D3E" w:rsidRPr="002726CF">
        <w:rPr>
          <w:rFonts w:ascii="Times New Roman" w:hAnsi="Times New Roman" w:cs="Times New Roman"/>
          <w:sz w:val="24"/>
          <w:szCs w:val="24"/>
          <w:lang w:val="en-US"/>
        </w:rPr>
        <w:t>At1g28470</w:t>
      </w:r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>); AtNAC73 (At</w:t>
      </w:r>
      <w:r w:rsidR="007F4D3E" w:rsidRPr="002726CF">
        <w:rPr>
          <w:rFonts w:ascii="Times New Roman" w:hAnsi="Times New Roman" w:cs="Times New Roman"/>
          <w:sz w:val="24"/>
          <w:szCs w:val="24"/>
          <w:lang w:val="en-US"/>
        </w:rPr>
        <w:t>4g28500</w:t>
      </w:r>
      <w:r w:rsidR="0004053C" w:rsidRPr="002726CF">
        <w:rPr>
          <w:rFonts w:ascii="Times New Roman" w:hAnsi="Times New Roman" w:cs="Times New Roman"/>
          <w:sz w:val="24"/>
          <w:szCs w:val="24"/>
          <w:lang w:val="en-US"/>
        </w:rPr>
        <w:t>); MYB46 (At5g12870); MYB58 (At1g16490); MYB63 (At1g7918)</w:t>
      </w:r>
      <w:r w:rsidR="007F4D3E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; MYB85 (At4g22680); KNAT7 (At1g62990). </w:t>
      </w:r>
      <w:r w:rsidR="00AA4256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The expression level of each gene in the wild type is set to 1. </w:t>
      </w:r>
      <w:r w:rsidR="00137C08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Asterisks indicate statistical differences between </w:t>
      </w:r>
      <w:proofErr w:type="spellStart"/>
      <w:r w:rsidR="00137C08">
        <w:rPr>
          <w:rFonts w:ascii="Times New Roman" w:hAnsi="Times New Roman" w:cs="Times New Roman"/>
          <w:sz w:val="24"/>
          <w:szCs w:val="24"/>
          <w:lang w:val="en-US"/>
        </w:rPr>
        <w:t>overexpressors</w:t>
      </w:r>
      <w:proofErr w:type="spellEnd"/>
      <w:r w:rsidR="00137C08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and control samples with a P-</w:t>
      </w:r>
      <w:r w:rsidR="00137C08" w:rsidRPr="002726CF">
        <w:rPr>
          <w:rFonts w:ascii="Times New Roman" w:hAnsi="Times New Roman" w:cs="Times New Roman"/>
          <w:i/>
          <w:sz w:val="24"/>
          <w:szCs w:val="24"/>
          <w:lang w:val="en-US"/>
        </w:rPr>
        <w:t>value</w:t>
      </w:r>
      <w:r w:rsidR="00137C08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&lt; 0.05 by Student´s test</w:t>
      </w:r>
      <w:r w:rsidR="00137C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7C08" w:rsidRPr="00272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1D8" w:rsidRPr="00137C08">
        <w:rPr>
          <w:rFonts w:ascii="Times New Roman" w:hAnsi="Times New Roman" w:cs="Times New Roman"/>
          <w:sz w:val="24"/>
          <w:szCs w:val="24"/>
          <w:lang w:val="en-US"/>
        </w:rPr>
        <w:t>Error bars represent ± SD of three biological replicates.</w:t>
      </w:r>
    </w:p>
    <w:p w:rsidR="00452A2C" w:rsidRPr="00137C08" w:rsidRDefault="00452A2C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52A2C" w:rsidRPr="00137C08" w:rsidRDefault="00452A2C" w:rsidP="00A911D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479B" w:rsidRPr="00137C08" w:rsidRDefault="0097479B" w:rsidP="00AA425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479B" w:rsidRPr="00137C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35B"/>
    <w:rsid w:val="0004053C"/>
    <w:rsid w:val="000A7BF2"/>
    <w:rsid w:val="000F1D1B"/>
    <w:rsid w:val="00137C08"/>
    <w:rsid w:val="00174A99"/>
    <w:rsid w:val="001C4B47"/>
    <w:rsid w:val="002726CF"/>
    <w:rsid w:val="002C282B"/>
    <w:rsid w:val="00452A2C"/>
    <w:rsid w:val="00477F6B"/>
    <w:rsid w:val="00617DA5"/>
    <w:rsid w:val="007C3DB5"/>
    <w:rsid w:val="007F4D3E"/>
    <w:rsid w:val="00820F20"/>
    <w:rsid w:val="008318F4"/>
    <w:rsid w:val="00846E90"/>
    <w:rsid w:val="008C7C6D"/>
    <w:rsid w:val="0097479B"/>
    <w:rsid w:val="00A5635B"/>
    <w:rsid w:val="00A911D8"/>
    <w:rsid w:val="00AA4256"/>
    <w:rsid w:val="00B7181B"/>
    <w:rsid w:val="00B76AD3"/>
    <w:rsid w:val="00CD4DFF"/>
    <w:rsid w:val="00E4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E31F9"/>
  <w15:chartTrackingRefBased/>
  <w15:docId w15:val="{143DD088-4169-4311-B73E-6278E25B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4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BELÈN PASCUAL MORENO</dc:creator>
  <cp:keywords/>
  <dc:description/>
  <cp:lastModifiedBy>Mª BELÈN PASCUAL MORENO</cp:lastModifiedBy>
  <cp:revision>11</cp:revision>
  <dcterms:created xsi:type="dcterms:W3CDTF">2017-05-31T07:52:00Z</dcterms:created>
  <dcterms:modified xsi:type="dcterms:W3CDTF">2017-07-17T10:58:00Z</dcterms:modified>
</cp:coreProperties>
</file>